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42" w:type="dxa"/>
        <w:tblInd w:w="96" w:type="dxa"/>
        <w:tblLook w:val="04A0" w:firstRow="1" w:lastRow="0" w:firstColumn="1" w:lastColumn="0" w:noHBand="0" w:noVBand="1"/>
      </w:tblPr>
      <w:tblGrid>
        <w:gridCol w:w="4042"/>
        <w:gridCol w:w="2360"/>
        <w:gridCol w:w="2440"/>
      </w:tblGrid>
      <w:tr w:rsidR="00EB250B" w:rsidRPr="00EB250B" w:rsidTr="00EB250B">
        <w:trPr>
          <w:trHeight w:val="576"/>
        </w:trPr>
        <w:tc>
          <w:tcPr>
            <w:tcW w:w="40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A50D25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Pa</w:t>
            </w:r>
            <w:r w:rsidR="00A50D25">
              <w:rPr>
                <w:rFonts w:eastAsia="宋体" w:cs="宋体"/>
                <w:color w:val="000000"/>
                <w:kern w:val="0"/>
                <w:sz w:val="22"/>
              </w:rPr>
              <w:t>ir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wise inbred line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Number of SNPs with same alleles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F70B69" w:rsidP="00BD6DFC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 xml:space="preserve">Ratio of </w:t>
            </w:r>
            <w:r w:rsidR="00BD6DFC">
              <w:rPr>
                <w:rFonts w:eastAsia="宋体" w:cs="宋体"/>
                <w:color w:val="000000"/>
                <w:kern w:val="0"/>
                <w:sz w:val="22"/>
              </w:rPr>
              <w:t>n</w:t>
            </w:r>
            <w:bookmarkStart w:id="0" w:name="_GoBack"/>
            <w:bookmarkEnd w:id="0"/>
            <w:r w:rsidRPr="00EB250B">
              <w:rPr>
                <w:rFonts w:eastAsia="宋体" w:cs="宋体"/>
                <w:color w:val="000000"/>
                <w:kern w:val="0"/>
                <w:sz w:val="22"/>
              </w:rPr>
              <w:t xml:space="preserve">umber of SNPs with same alleles </w:t>
            </w:r>
            <w:r w:rsidR="00FE408E">
              <w:rPr>
                <w:rFonts w:eastAsia="宋体" w:cs="宋体"/>
                <w:color w:val="000000"/>
                <w:kern w:val="0"/>
                <w:sz w:val="22"/>
              </w:rPr>
              <w:t>to</w:t>
            </w:r>
            <w:r>
              <w:rPr>
                <w:rFonts w:eastAsia="宋体" w:cs="宋体"/>
                <w:color w:val="000000"/>
                <w:kern w:val="0"/>
                <w:sz w:val="22"/>
              </w:rPr>
              <w:t xml:space="preserve"> total SNPs</w:t>
            </w:r>
          </w:p>
        </w:tc>
      </w:tr>
      <w:tr w:rsidR="00EB250B" w:rsidRPr="00EB250B" w:rsidTr="00EB250B">
        <w:trPr>
          <w:trHeight w:val="36"/>
        </w:trPr>
        <w:tc>
          <w:tcPr>
            <w:tcW w:w="4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Zheng22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U81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379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92880464</w:t>
            </w: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8-641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LLF-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359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88391076</w:t>
            </w: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H127RE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LJS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35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87053328</w:t>
            </w: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Wa138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PH4C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33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83516234</w:t>
            </w: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PHB09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PH6W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33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82631961</w:t>
            </w: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M14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H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32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81430256</w:t>
            </w: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SW01D1058-5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SW01D1058-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31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78890804</w:t>
            </w: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011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DH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306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76442046</w:t>
            </w: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LSC117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CL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29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74401415</w:t>
            </w:r>
          </w:p>
        </w:tc>
      </w:tr>
      <w:tr w:rsidR="00EB250B" w:rsidRPr="00EB250B" w:rsidTr="00EB250B">
        <w:trPr>
          <w:trHeight w:val="288"/>
        </w:trPr>
        <w:tc>
          <w:tcPr>
            <w:tcW w:w="4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555AA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CTL26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vs</w:t>
            </w:r>
            <w:r w:rsidR="00555AA3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H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4297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50B" w:rsidRPr="00EB250B" w:rsidRDefault="00EB250B" w:rsidP="00EB250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EB250B">
              <w:rPr>
                <w:rFonts w:eastAsia="宋体" w:cs="宋体"/>
                <w:color w:val="000000"/>
                <w:kern w:val="0"/>
                <w:sz w:val="22"/>
              </w:rPr>
              <w:t>0.97431072</w:t>
            </w:r>
          </w:p>
        </w:tc>
      </w:tr>
    </w:tbl>
    <w:p w:rsidR="00B03A00" w:rsidRDefault="00B03A00" w:rsidP="00B03A00">
      <w:pPr>
        <w:jc w:val="center"/>
      </w:pPr>
    </w:p>
    <w:sectPr w:rsidR="00B03A00" w:rsidSect="00534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37CC" w:rsidRDefault="000B37CC" w:rsidP="00B03A00">
      <w:r>
        <w:separator/>
      </w:r>
    </w:p>
  </w:endnote>
  <w:endnote w:type="continuationSeparator" w:id="0">
    <w:p w:rsidR="000B37CC" w:rsidRDefault="000B37CC" w:rsidP="00B03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37CC" w:rsidRDefault="000B37CC" w:rsidP="00B03A00">
      <w:r>
        <w:separator/>
      </w:r>
    </w:p>
  </w:footnote>
  <w:footnote w:type="continuationSeparator" w:id="0">
    <w:p w:rsidR="000B37CC" w:rsidRDefault="000B37CC" w:rsidP="00B03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03A00"/>
    <w:rsid w:val="00005DBC"/>
    <w:rsid w:val="000B37CC"/>
    <w:rsid w:val="0018248A"/>
    <w:rsid w:val="001C211E"/>
    <w:rsid w:val="00534D01"/>
    <w:rsid w:val="00555AA3"/>
    <w:rsid w:val="00827BBA"/>
    <w:rsid w:val="00A24F92"/>
    <w:rsid w:val="00A50D25"/>
    <w:rsid w:val="00B03A00"/>
    <w:rsid w:val="00BB1F7F"/>
    <w:rsid w:val="00BD6DFC"/>
    <w:rsid w:val="00E24963"/>
    <w:rsid w:val="00EB250B"/>
    <w:rsid w:val="00EB6030"/>
    <w:rsid w:val="00EB7CC7"/>
    <w:rsid w:val="00F70B69"/>
    <w:rsid w:val="00F834BA"/>
    <w:rsid w:val="00FE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672F82-2449-4EAB-8478-7D701BA19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4D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3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3A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3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3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7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</dc:creator>
  <cp:keywords/>
  <dc:description/>
  <cp:lastModifiedBy>Zhang Xiao</cp:lastModifiedBy>
  <cp:revision>9</cp:revision>
  <dcterms:created xsi:type="dcterms:W3CDTF">2015-07-21T03:14:00Z</dcterms:created>
  <dcterms:modified xsi:type="dcterms:W3CDTF">2016-04-20T16:55:00Z</dcterms:modified>
</cp:coreProperties>
</file>